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357" w:rsidRDefault="00C71706" w:rsidP="000143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bookmarkStart w:id="0" w:name="_GoBack"/>
      <w:bookmarkEnd w:id="0"/>
      <w:r w:rsidR="00014357">
        <w:rPr>
          <w:rFonts w:ascii="Times New Roman" w:hAnsi="Times New Roman" w:cs="Times New Roman"/>
          <w:b/>
          <w:sz w:val="24"/>
          <w:szCs w:val="24"/>
        </w:rPr>
        <w:t>. T-test tables for hypotheses 1 to 5</w:t>
      </w:r>
    </w:p>
    <w:p w:rsidR="00047DFD" w:rsidRDefault="00047DFD" w:rsidP="000143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7DFD" w:rsidRDefault="00047DFD" w:rsidP="000143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gression table for hypothesis 1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756"/>
        <w:gridCol w:w="1396"/>
        <w:gridCol w:w="1696"/>
        <w:gridCol w:w="2750"/>
      </w:tblGrid>
      <w:tr w:rsidR="00047DFD" w:rsidTr="0048159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047DFD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r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123 Ca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Minor Wrongdoings</w:t>
            </w:r>
          </w:p>
        </w:tc>
      </w:tr>
      <w:tr w:rsidR="00047DFD" w:rsidTr="0048159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5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.1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894)</w:t>
            </w:r>
          </w:p>
        </w:tc>
      </w:tr>
      <w:tr w:rsidR="00047DFD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from City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5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005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1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0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0101)</w:t>
            </w:r>
          </w:p>
        </w:tc>
      </w:tr>
      <w:tr w:rsidR="00047DFD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zation Blo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207)</w:t>
            </w:r>
          </w:p>
        </w:tc>
      </w:tr>
      <w:tr w:rsidR="00047DFD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estr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3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248)</w:t>
            </w:r>
          </w:p>
        </w:tc>
      </w:tr>
      <w:tr w:rsidR="00047DFD" w:rsidTr="0048159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9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2.0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.622)</w:t>
            </w:r>
          </w:p>
        </w:tc>
      </w:tr>
      <w:tr w:rsidR="00047DFD" w:rsidTr="0048159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</w:tbl>
    <w:p w:rsidR="00047DFD" w:rsidRDefault="00047DFD" w:rsidP="00047DF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andard errors in parentheses</w:t>
      </w:r>
    </w:p>
    <w:p w:rsidR="00047DFD" w:rsidRDefault="00047DFD" w:rsidP="00047DF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p&lt;0.10, ** p&lt;0.05, *** p&lt;0.010</w:t>
      </w:r>
    </w:p>
    <w:p w:rsidR="00047DFD" w:rsidRDefault="00047DFD" w:rsidP="00047DF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7DFD" w:rsidRDefault="00047DFD" w:rsidP="000143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14357" w:rsidRPr="00317BE1" w:rsidRDefault="00014357" w:rsidP="000143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7BE1">
        <w:rPr>
          <w:rFonts w:ascii="Times New Roman" w:hAnsi="Times New Roman" w:cs="Times New Roman"/>
          <w:b/>
          <w:sz w:val="24"/>
          <w:szCs w:val="24"/>
        </w:rPr>
        <w:t>T-test table for hypothesis 1</w:t>
      </w:r>
    </w:p>
    <w:tbl>
      <w:tblPr>
        <w:tblW w:w="0" w:type="auto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3689"/>
        <w:gridCol w:w="1262"/>
        <w:gridCol w:w="1262"/>
        <w:gridCol w:w="1664"/>
        <w:gridCol w:w="1195"/>
      </w:tblGrid>
      <w:tr w:rsidR="00014357" w:rsidTr="00CD7404">
        <w:tc>
          <w:tcPr>
            <w:tcW w:w="38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14357" w:rsidTr="00CD7404">
        <w:tc>
          <w:tcPr>
            <w:tcW w:w="38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rime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014357" w:rsidTr="00CD7404"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123 Call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14357" w:rsidTr="00CD7404">
        <w:tc>
          <w:tcPr>
            <w:tcW w:w="38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Minor Wrongdoing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</w:tbl>
    <w:p w:rsidR="00014357" w:rsidRDefault="00014357" w:rsidP="000143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4357" w:rsidRDefault="00014357" w:rsidP="00014357">
      <w:pPr>
        <w:widowControl w:val="0"/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</w:p>
    <w:p w:rsidR="00047DFD" w:rsidRDefault="00047DFD" w:rsidP="000143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gression table for Hypothesis 2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171"/>
        <w:gridCol w:w="1783"/>
        <w:gridCol w:w="1743"/>
        <w:gridCol w:w="1693"/>
        <w:gridCol w:w="1682"/>
      </w:tblGrid>
      <w:tr w:rsidR="00047DFD" w:rsidTr="0048159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</w:tr>
      <w:tr w:rsidR="00047DFD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meditated Cr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ntaneous Cr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 Calls for Th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 Calls for Attack</w:t>
            </w:r>
          </w:p>
        </w:tc>
      </w:tr>
      <w:tr w:rsidR="00047DFD" w:rsidTr="0048159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0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3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1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5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966)</w:t>
            </w:r>
          </w:p>
        </w:tc>
      </w:tr>
      <w:tr w:rsidR="00047DFD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from City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2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004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2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00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121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006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03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0109)</w:t>
            </w:r>
          </w:p>
        </w:tc>
      </w:tr>
      <w:tr w:rsidR="00047DFD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zation Blo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8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8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224)</w:t>
            </w:r>
          </w:p>
        </w:tc>
      </w:tr>
      <w:tr w:rsidR="00047DFD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estr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3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4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268)</w:t>
            </w:r>
          </w:p>
        </w:tc>
      </w:tr>
      <w:tr w:rsidR="00047DFD" w:rsidTr="0048159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6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2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0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.0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.755)</w:t>
            </w:r>
          </w:p>
        </w:tc>
      </w:tr>
      <w:tr w:rsidR="00047DFD" w:rsidTr="0048159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DFD" w:rsidRDefault="00047DFD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</w:tbl>
    <w:p w:rsidR="00047DFD" w:rsidRDefault="00047DFD" w:rsidP="00047DF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andard errors in parentheses</w:t>
      </w:r>
    </w:p>
    <w:p w:rsidR="00047DFD" w:rsidRDefault="00047DFD" w:rsidP="00047DF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p&lt;0.10, ** p&lt;0.05, *** p&lt;0.010</w:t>
      </w:r>
    </w:p>
    <w:p w:rsidR="00047DFD" w:rsidRDefault="00047DFD" w:rsidP="000143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14357" w:rsidRDefault="00014357" w:rsidP="000143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7BE1">
        <w:rPr>
          <w:rFonts w:ascii="Times New Roman" w:hAnsi="Times New Roman" w:cs="Times New Roman"/>
          <w:b/>
          <w:sz w:val="24"/>
          <w:szCs w:val="24"/>
        </w:rPr>
        <w:lastRenderedPageBreak/>
        <w:t>T-test table for hypothesis 2</w:t>
      </w:r>
    </w:p>
    <w:tbl>
      <w:tblPr>
        <w:tblW w:w="0" w:type="auto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3024"/>
        <w:gridCol w:w="1262"/>
        <w:gridCol w:w="1262"/>
        <w:gridCol w:w="1680"/>
        <w:gridCol w:w="1195"/>
      </w:tblGrid>
      <w:tr w:rsidR="00014357" w:rsidTr="00CD7404">
        <w:tc>
          <w:tcPr>
            <w:tcW w:w="30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14357" w:rsidTr="00CD7404">
        <w:tc>
          <w:tcPr>
            <w:tcW w:w="30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meditated Crime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8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14357" w:rsidTr="00CD7404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ntaneous Cri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8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014357" w:rsidTr="00CD7404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f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8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014357" w:rsidTr="00CD7404">
        <w:tc>
          <w:tcPr>
            <w:tcW w:w="30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ack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8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</w:tbl>
    <w:p w:rsidR="00014357" w:rsidRPr="00317BE1" w:rsidRDefault="00014357" w:rsidP="000143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7DFD" w:rsidRDefault="00047DFD" w:rsidP="000143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gression table for hypothesis 3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725"/>
        <w:gridCol w:w="1999"/>
        <w:gridCol w:w="2258"/>
        <w:gridCol w:w="2090"/>
      </w:tblGrid>
      <w:tr w:rsidR="000A33D3" w:rsidTr="0048159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0A33D3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Month Cr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Month Cr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rd Month Crime</w:t>
            </w:r>
          </w:p>
        </w:tc>
      </w:tr>
      <w:tr w:rsidR="000A33D3" w:rsidTr="0048159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5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2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2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224)</w:t>
            </w:r>
          </w:p>
        </w:tc>
      </w:tr>
      <w:tr w:rsidR="000A33D3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from City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2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00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3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00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003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00253)</w:t>
            </w:r>
          </w:p>
        </w:tc>
      </w:tr>
      <w:tr w:rsidR="000A33D3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zation Blo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5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520)</w:t>
            </w:r>
          </w:p>
        </w:tc>
      </w:tr>
      <w:tr w:rsidR="000A33D3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estr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9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8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6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0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621)</w:t>
            </w:r>
          </w:p>
        </w:tc>
      </w:tr>
      <w:tr w:rsidR="000A33D3" w:rsidTr="0048159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5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3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4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407)</w:t>
            </w:r>
          </w:p>
        </w:tc>
      </w:tr>
      <w:tr w:rsidR="000A33D3" w:rsidTr="0048159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33D3" w:rsidRDefault="000A33D3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</w:tbl>
    <w:p w:rsidR="000A33D3" w:rsidRDefault="000A33D3" w:rsidP="000A33D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andard errors in parentheses</w:t>
      </w:r>
    </w:p>
    <w:p w:rsidR="000A33D3" w:rsidRDefault="000A33D3" w:rsidP="000A33D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p&lt;0.10, ** p&lt;0.05, *** p&lt;0.010</w:t>
      </w:r>
    </w:p>
    <w:p w:rsidR="00047DFD" w:rsidRDefault="00047DFD" w:rsidP="000143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14357" w:rsidRPr="00317BE1" w:rsidRDefault="00014357" w:rsidP="000143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7BE1">
        <w:rPr>
          <w:rFonts w:ascii="Times New Roman" w:hAnsi="Times New Roman" w:cs="Times New Roman"/>
          <w:b/>
          <w:sz w:val="24"/>
          <w:szCs w:val="24"/>
        </w:rPr>
        <w:t>T-test table for hypothesis 3</w:t>
      </w:r>
    </w:p>
    <w:tbl>
      <w:tblPr>
        <w:tblW w:w="0" w:type="auto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3024"/>
        <w:gridCol w:w="1176"/>
        <w:gridCol w:w="1176"/>
        <w:gridCol w:w="1680"/>
        <w:gridCol w:w="1195"/>
      </w:tblGrid>
      <w:tr w:rsidR="00014357" w:rsidTr="00CD7404">
        <w:tc>
          <w:tcPr>
            <w:tcW w:w="30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11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14357" w:rsidTr="00CD7404">
        <w:tc>
          <w:tcPr>
            <w:tcW w:w="30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CE3ACE" w:rsidP="00CD74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</w:t>
            </w:r>
            <w:r w:rsidR="00014357">
              <w:rPr>
                <w:rFonts w:ascii="Times New Roman" w:hAnsi="Times New Roman" w:cs="Times New Roman"/>
                <w:sz w:val="24"/>
                <w:szCs w:val="24"/>
              </w:rPr>
              <w:t>st Month Crime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8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014357" w:rsidTr="00CD7404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Month Cri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8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014357" w:rsidTr="00CD7404">
        <w:tc>
          <w:tcPr>
            <w:tcW w:w="30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rd Month Crim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8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</w:tbl>
    <w:p w:rsidR="00014357" w:rsidRDefault="00014357" w:rsidP="000143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7DFD" w:rsidRDefault="00047DFD" w:rsidP="00047DF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egression </w:t>
      </w:r>
      <w:r w:rsidR="00B96E84">
        <w:rPr>
          <w:rFonts w:ascii="Times New Roman" w:hAnsi="Times New Roman" w:cs="Times New Roman"/>
          <w:b/>
          <w:sz w:val="24"/>
          <w:szCs w:val="24"/>
        </w:rPr>
        <w:t>table for hypothesis 4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275"/>
        <w:gridCol w:w="1919"/>
        <w:gridCol w:w="2093"/>
        <w:gridCol w:w="2785"/>
      </w:tblGrid>
      <w:tr w:rsidR="00B96E84" w:rsidTr="0048159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B96E84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ment Area Cr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ment Area 123 Ca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ment Area Minor Wrongdoings</w:t>
            </w:r>
          </w:p>
        </w:tc>
      </w:tr>
      <w:tr w:rsidR="00B96E84" w:rsidTr="0048159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.2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3.3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4.105)</w:t>
            </w:r>
          </w:p>
        </w:tc>
      </w:tr>
      <w:tr w:rsidR="00B96E84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from City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6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0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03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985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0463)</w:t>
            </w:r>
          </w:p>
        </w:tc>
      </w:tr>
      <w:tr w:rsidR="00B96E84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zation Blo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7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2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952)</w:t>
            </w:r>
          </w:p>
        </w:tc>
      </w:tr>
      <w:tr w:rsidR="00B96E84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estr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4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9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114)</w:t>
            </w:r>
          </w:p>
        </w:tc>
      </w:tr>
      <w:tr w:rsidR="00B96E84" w:rsidTr="0048159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68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2.2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2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6.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7.453)</w:t>
            </w:r>
          </w:p>
        </w:tc>
      </w:tr>
      <w:tr w:rsidR="00B96E84" w:rsidTr="0048159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E84" w:rsidRDefault="00B96E84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</w:tbl>
    <w:p w:rsidR="00B96E84" w:rsidRDefault="00B96E84" w:rsidP="00B96E8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andard errors in parentheses</w:t>
      </w:r>
    </w:p>
    <w:p w:rsidR="00B96E84" w:rsidRDefault="00B96E84" w:rsidP="00B96E8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p&lt;0.10, ** p&lt;0.05, *** p&lt;0.010</w:t>
      </w:r>
    </w:p>
    <w:p w:rsidR="00047DFD" w:rsidRDefault="00047DFD" w:rsidP="000143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14357" w:rsidRPr="00317BE1" w:rsidRDefault="00014357" w:rsidP="000143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7BE1">
        <w:rPr>
          <w:rFonts w:ascii="Times New Roman" w:hAnsi="Times New Roman" w:cs="Times New Roman"/>
          <w:b/>
          <w:sz w:val="24"/>
          <w:szCs w:val="24"/>
        </w:rPr>
        <w:t>T-test table for hypothesis 4</w:t>
      </w:r>
    </w:p>
    <w:tbl>
      <w:tblPr>
        <w:tblW w:w="0" w:type="auto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3823"/>
        <w:gridCol w:w="1262"/>
        <w:gridCol w:w="1262"/>
        <w:gridCol w:w="1530"/>
        <w:gridCol w:w="1195"/>
      </w:tblGrid>
      <w:tr w:rsidR="00014357" w:rsidTr="00CD7404">
        <w:tc>
          <w:tcPr>
            <w:tcW w:w="53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14357" w:rsidTr="00CD7404">
        <w:tc>
          <w:tcPr>
            <w:tcW w:w="53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ment Area Crime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014357" w:rsidTr="00CD7404"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ment Area 123 Call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014357" w:rsidTr="00CD7404">
        <w:tc>
          <w:tcPr>
            <w:tcW w:w="53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ment Area Minor Wrongdoing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</w:tbl>
    <w:p w:rsidR="00014357" w:rsidRDefault="00014357" w:rsidP="000143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7DFD" w:rsidRDefault="00047DFD" w:rsidP="00047DF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7DFD" w:rsidRDefault="00047DFD" w:rsidP="00047DF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egression </w:t>
      </w:r>
      <w:r w:rsidR="00B96E84">
        <w:rPr>
          <w:rFonts w:ascii="Times New Roman" w:hAnsi="Times New Roman" w:cs="Times New Roman"/>
          <w:b/>
          <w:sz w:val="24"/>
          <w:szCs w:val="24"/>
        </w:rPr>
        <w:t>table for hypothesis 5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436"/>
        <w:gridCol w:w="1630"/>
        <w:gridCol w:w="1796"/>
        <w:gridCol w:w="2102"/>
      </w:tblGrid>
      <w:tr w:rsidR="00237DD0" w:rsidTr="0048159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237DD0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st in Pol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urity Fee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ce Performance</w:t>
            </w:r>
          </w:p>
        </w:tc>
      </w:tr>
      <w:tr w:rsidR="00237DD0" w:rsidTr="0048159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1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6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793)</w:t>
            </w:r>
          </w:p>
        </w:tc>
      </w:tr>
      <w:tr w:rsidR="00237DD0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6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8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785)</w:t>
            </w:r>
          </w:p>
        </w:tc>
      </w:tr>
      <w:tr w:rsidR="00237DD0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2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5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98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8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0403)</w:t>
            </w:r>
          </w:p>
        </w:tc>
      </w:tr>
      <w:tr w:rsidR="00237DD0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7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7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919)</w:t>
            </w:r>
          </w:p>
        </w:tc>
      </w:tr>
      <w:tr w:rsidR="00237DD0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4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7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4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1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550)</w:t>
            </w:r>
          </w:p>
        </w:tc>
      </w:tr>
      <w:tr w:rsidR="00237DD0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o-Economic St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4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5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634)</w:t>
            </w:r>
          </w:p>
        </w:tc>
      </w:tr>
      <w:tr w:rsidR="00237DD0" w:rsidTr="004815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7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6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4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587)</w:t>
            </w:r>
          </w:p>
        </w:tc>
      </w:tr>
      <w:tr w:rsidR="00237DD0" w:rsidTr="0048159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9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4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3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2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8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324)</w:t>
            </w:r>
          </w:p>
        </w:tc>
      </w:tr>
      <w:tr w:rsidR="00237DD0" w:rsidTr="0048159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7DD0" w:rsidRDefault="00237DD0" w:rsidP="004815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</w:tr>
    </w:tbl>
    <w:p w:rsidR="00237DD0" w:rsidRDefault="00237DD0" w:rsidP="00237D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andard errors in parentheses</w:t>
      </w:r>
    </w:p>
    <w:p w:rsidR="00237DD0" w:rsidRDefault="00237DD0" w:rsidP="00237D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p&lt;0.10, ** p&lt;0.05, *** p&lt;0.010</w:t>
      </w:r>
    </w:p>
    <w:p w:rsidR="00237DD0" w:rsidRDefault="00237DD0" w:rsidP="00237D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7DFD" w:rsidRDefault="00047DFD" w:rsidP="000143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14357" w:rsidRPr="00317BE1" w:rsidRDefault="00014357" w:rsidP="000143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7BE1">
        <w:rPr>
          <w:rFonts w:ascii="Times New Roman" w:hAnsi="Times New Roman" w:cs="Times New Roman"/>
          <w:b/>
          <w:sz w:val="24"/>
          <w:szCs w:val="24"/>
        </w:rPr>
        <w:t>T-test table for hypothesis 5</w:t>
      </w:r>
    </w:p>
    <w:tbl>
      <w:tblPr>
        <w:tblW w:w="0" w:type="auto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3192"/>
        <w:gridCol w:w="1195"/>
        <w:gridCol w:w="1195"/>
        <w:gridCol w:w="1680"/>
        <w:gridCol w:w="1195"/>
      </w:tblGrid>
      <w:tr w:rsidR="00014357" w:rsidTr="00CD7404">
        <w:tc>
          <w:tcPr>
            <w:tcW w:w="31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11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14357" w:rsidTr="00CD7404">
        <w:tc>
          <w:tcPr>
            <w:tcW w:w="31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st in Police</w:t>
            </w:r>
          </w:p>
        </w:tc>
        <w:tc>
          <w:tcPr>
            <w:tcW w:w="11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1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1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014357" w:rsidTr="00CD7404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urity Perceptio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14357" w:rsidTr="00CD7404">
        <w:tc>
          <w:tcPr>
            <w:tcW w:w="31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ce Performanc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4357" w:rsidRDefault="00014357" w:rsidP="00CD7404">
            <w:pPr>
              <w:widowControl w:val="0"/>
              <w:tabs>
                <w:tab w:val="decimal" w:pos="6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</w:tbl>
    <w:p w:rsidR="004D1863" w:rsidRDefault="00C71706"/>
    <w:sectPr w:rsidR="004D18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357"/>
    <w:rsid w:val="00014357"/>
    <w:rsid w:val="00047DFD"/>
    <w:rsid w:val="000A33D3"/>
    <w:rsid w:val="00236F70"/>
    <w:rsid w:val="00237DD0"/>
    <w:rsid w:val="002A10FC"/>
    <w:rsid w:val="004A37B3"/>
    <w:rsid w:val="004F5D4C"/>
    <w:rsid w:val="00B96E84"/>
    <w:rsid w:val="00C71706"/>
    <w:rsid w:val="00CC792F"/>
    <w:rsid w:val="00CE3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0D8CE31-1104-4504-9BD5-BEBD5A174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35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3</Words>
  <Characters>34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4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sio  Enzo</dc:creator>
  <cp:keywords/>
  <dc:description/>
  <cp:lastModifiedBy>Nussio  Enzo</cp:lastModifiedBy>
  <cp:revision>8</cp:revision>
  <dcterms:created xsi:type="dcterms:W3CDTF">2017-07-06T07:43:00Z</dcterms:created>
  <dcterms:modified xsi:type="dcterms:W3CDTF">2018-07-04T09:51:00Z</dcterms:modified>
</cp:coreProperties>
</file>